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The abbreviations of TCGA tumor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CGA tumor abbreviation</w:t>
            </w:r>
          </w:p>
        </w:tc>
        <w:tc>
          <w:tcPr>
            <w:tcW w:w="560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eta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5607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olangio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ffuse large B-cell Lymph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AML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ute myeloid leukem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er grade gli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sotheli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eochromocytoma and paragangli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kin cutaneous mela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omach 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terine carcinosarc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89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560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veal melanoma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dmYzQ3ZTRkYjQ4YTYwNmIyYjExZDgzNTczNWI5YjgifQ=="/>
  </w:docVars>
  <w:rsids>
    <w:rsidRoot w:val="00392540"/>
    <w:rsid w:val="00217F30"/>
    <w:rsid w:val="00392540"/>
    <w:rsid w:val="0069067B"/>
    <w:rsid w:val="00707D98"/>
    <w:rsid w:val="00CE53D0"/>
    <w:rsid w:val="0E26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F</Company>
  <Pages>1</Pages>
  <Words>138</Words>
  <Characters>945</Characters>
  <Lines>7</Lines>
  <Paragraphs>2</Paragraphs>
  <TotalTime>2</TotalTime>
  <ScaleCrop>false</ScaleCrop>
  <LinksUpToDate>false</LinksUpToDate>
  <CharactersWithSpaces>10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13:42:00Z</dcterms:created>
  <dc:creator>WF</dc:creator>
  <cp:lastModifiedBy>pyjj</cp:lastModifiedBy>
  <dcterms:modified xsi:type="dcterms:W3CDTF">2023-01-04T14:12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0B545DD26054068B7E717748F96A5DE</vt:lpwstr>
  </property>
</Properties>
</file>